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orting Table 5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ifferentially expressed probe sets between suicide and non suicide mood disorder subjects in the NAcc (146).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9418" w:type="dxa"/>
        <w:jc w:val="left"/>
        <w:tblInd w:w="-29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109"/>
        <w:gridCol w:w="3851"/>
        <w:gridCol w:w="1098"/>
        <w:gridCol w:w="1095"/>
        <w:gridCol w:w="707"/>
        <w:gridCol w:w="449"/>
        <w:gridCol w:w="633"/>
        <w:gridCol w:w="476"/>
      </w:tblGrid>
      <w:tr>
        <w:trPr>
          <w:tblHeader w:val="true"/>
          <w:trHeight w:val="300" w:hRule="atLeast"/>
        </w:trPr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beset</w:t>
            </w:r>
          </w:p>
        </w:tc>
        <w:tc>
          <w:tcPr>
            <w:tcW w:w="3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band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4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icide</w:t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C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4395_s_at</w:t>
            </w:r>
          </w:p>
        </w:tc>
        <w:tc>
          <w:tcPr>
            <w:tcW w:w="3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 protein-coupled receptor kinase 5</w:t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K5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q24-qter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4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37</w:t>
            </w:r>
          </w:p>
        </w:tc>
        <w:tc>
          <w:tcPr>
            <w:tcW w:w="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04</w:t>
            </w:r>
          </w:p>
        </w:tc>
        <w:tc>
          <w:tcPr>
            <w:tcW w:w="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26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6461_x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tallothionein 1H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T1H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q1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2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8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36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52326_a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iled-coil domain containing 1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CDC1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q21.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8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51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7274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ynaptojanin 2 binding protein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YNJ2BP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q24.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0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40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6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9993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Zinc finger, CCHC domain containing 3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ZCCHC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p13-p12.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6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7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3465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tochondrial ribosomal protein L1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RPL1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q11.1-q11.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3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99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32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4777_s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telet-activating factor acetylhydrolase, isoform Ib, beta subunit 30kD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FAH1B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q2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5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90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0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4085_x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LI pathogenesis-related 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LIPR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q21.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0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6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78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2269_x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uanylate binding protein 1, interferon-inducible, 67kD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BP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p22.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5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50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0032_s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erm associated antigen 6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AG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p12.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31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0040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AM metallopeptidase with thrombospondin type 1 motif, 18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AMTS1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q2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6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2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9685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membrane protein 3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MEM3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q22.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1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5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51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3185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s association (RalGDS/AF-6) domain family member 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SSF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pter-p12.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0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78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7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9310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romosome 20 open reading frame 3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20orf3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p11.2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1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6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09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2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1448_s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estis expressed 1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EX1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p1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1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2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31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56599_s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clic AMP-regulated phosphoprotein, 21 kD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RPP-21 /// LOC10013050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p22.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3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6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3887_s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s-ES"/>
              </w:rPr>
              <w:t>polymerase (RNA) II (DNA directed) polypeptide E, 25kD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LR2E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p13.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7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0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6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3934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inase insert domain receptor (a type III receptor tyrosine kinase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DR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q11-q1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1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0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5672_s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-adenosylhomocysteine hydrolase-like 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HCYL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q32.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6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99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6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5103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romosome 1 open reading frame 6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1orf6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q2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6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9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5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4820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S1 oncogene-like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S1L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p2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6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29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26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8641_s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s-related C3 botulinum toxin substrate 1 (rho family, small GTP binding protei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C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p2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6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15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2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4745_x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tallothionein 1G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T1G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q1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6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06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45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0807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iled-coil domain containing 15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CDC15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p13.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1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29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4751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-5283 protein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-528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q3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1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2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2018_s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ctotransferrin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TF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p21.3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6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19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42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6085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lcyphosine-like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PSL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p13.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1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54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5252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inase suppressor of ras 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SR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q11.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0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9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7605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all inducible cytokine subfamily E, member 1 (endothelial monocyte-activating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YE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q2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6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6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6424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lcyphosine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PS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p13.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19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42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1068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olute carrier family 47, member 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LC47A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p11.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2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0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63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2068_s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eucine rich repeat containing 5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RRC5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q24.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2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9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6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30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2423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zinc finger, CCHC domain containing 24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ZCCHC2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q22.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2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9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38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7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9163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chrome b-56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B56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q11-qter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8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5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26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4724_s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llagen, type IX, alpha 3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L9A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q13.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8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45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1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6753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mily with sequence similarity 76, member B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M76B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q2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5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5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1729_s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lcyphosine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PS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p13.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6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71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2116_s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BC1 domain family, member 16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BC1D1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q25.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0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58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2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4485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uter dense fiber of sperm tails 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DF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q22.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9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6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25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6342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ectrin, beta, non-erythrocytic 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TBN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p2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0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65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9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1944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LOC645644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LJ4262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p13.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23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1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6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6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280_s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sabled homolog 2, mitogen-responsive phosphoprotein (Drosophila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AB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p1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23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3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5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0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8170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ligodendrocyte transcription factor 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LIG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q22.1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24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3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18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2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7046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olute carrier family 39 (metal ion transporter), member 1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LC39A1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q24.3-q25.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24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6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9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64064_a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Pase, class VI, type 11B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P11B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q2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26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5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2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29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2950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ystallin, zeta (quinone reductase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YZ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p31-p2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26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1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66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39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3629_x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tallothionein 1F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T1F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q1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28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9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49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36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3419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-box and WD repeat domain containing 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BXW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p13.1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29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26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1319_x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inesin family member 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IF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p21.3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29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4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06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27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52921_a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dgetin-like 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GNL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p12.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3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9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2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5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1728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lcyphosine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PS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p13.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3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8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3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41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9349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D50 homolog (S. cerevisiae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D5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q3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32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1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5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0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1084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romosome 10 open reading frame 7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10orf7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q25.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33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8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1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59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2780_s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rain and acute leukemia, cytoplasmic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AALC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q22.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33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2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6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5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9383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or-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LJ1421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p13-p1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33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3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6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0275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rmadillo repeat containing 3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RMC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p12.3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33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2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27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2793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shevelled associated activator of morphogenesis 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AAM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p21.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35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5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19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3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2028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zinc finger protein 4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ZNF4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q13.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36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9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2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5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0026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loride channel, calcium activated, family member 4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CA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p31-p2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37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9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8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4472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TP binding protein overexpressed in skeletal muscle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EM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q13-q2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37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9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40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2791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ound spermatid basic protein 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SBN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p13.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37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3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0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26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5014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gene supported by BC03243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C38920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p15.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38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4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78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6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4566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ophoblast-derived noncoding RN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ncRN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q13.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38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3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1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2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5951_s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romodomain helicase DNA binding protein 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D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q2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38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7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15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0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632_s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-myc downstream regulated gene 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RG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q24.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39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2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7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1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8651_x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24 molecule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2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q2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4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6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9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58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2450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IAA0256 gene product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IAA025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q21.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4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8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18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9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7401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erleukin 17D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17D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q12.1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41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3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6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7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9841_s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eucine rich repeat neuronal 3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RRN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q31.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43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6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35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26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0163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emokine (C-X-C motif) ligand 1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XCL1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q21.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43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25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4221_x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LI pathogenesis-related 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LIPR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q21.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44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1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5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51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0204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aluronan and proteoglycan link protein 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APLN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q14.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45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3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6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6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2439_s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yroid hormone receptor associated protein 3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RAP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p34.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46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9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28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4369_s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S guanyl releasing protein 2 (calcium and DAG-regulated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SGRP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q1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47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9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0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2514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scs, large homolog 1 (Drosophila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LG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q2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47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7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2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6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0033_s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erm associated antigen 6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AG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p12.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49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5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42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8950_s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ldehyde dehydrogenase 7 family, member A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LDH7A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q3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5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1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85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8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8116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ynein, light chain, roadblock-type 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YNLRB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q23.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5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9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72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8656_s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poma HMGIC fusion partner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HFP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q1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51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4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80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9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185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trA serine peptidase 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TRA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q26.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51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5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98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0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3464_s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psin 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PN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p11.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51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4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80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7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5695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rine dehydratase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DS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q24.1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51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9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9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0427_x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nexin A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XA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q21-q2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52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1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76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31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2259_s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DD4 binding protein 2-like 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4BP2L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q13.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53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86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3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6379_x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24 molecule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2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q2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53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6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58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08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9096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biquitin-conjugating enzyme E2 variant 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BE2V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q11.2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53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4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78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6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0591_s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F-hand domain (C-terminal) containing 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FHC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11.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54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2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30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6483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eucine rich repeat containing 6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RRC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q24.2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54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16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27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9072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yelin basic protein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BP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q2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54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8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.3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4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8033_s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annin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NN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p1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56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0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48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7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3748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ipartite motif-containing 66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IM6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p15.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57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29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2270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uanylate binding protein 1, interferon-inducible, 67kD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BP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p22.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58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2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8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35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0065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mily with sequence similarity 81, member B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M81B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q1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59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1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5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53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2908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olfram syndrome 1 (wolframin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FS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p1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59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8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39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37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4036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ysophosphatidic acid receptor 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PAR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q31.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6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9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69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3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2214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ibosomal protein S27a /// ubiquitin B /// ubiquitin C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PS27A /// UBB /// UBC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q24.3 /// 17p12-p11.2 /// 2p1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61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6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0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6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9169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etratricopeptide repeat domain 18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TC1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q22.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62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4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25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1718_s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 kinase (PRKA) anchor protein 13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KAP1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q24-q2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62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5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2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29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2063_x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enylalanyl-tRNA synthetase, beta subunit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RSB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q36.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62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1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29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7323_s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yelin basic protein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BP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q2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63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9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56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9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2419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zinc finger, CCHC domain containing 24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ZCCHC2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q22.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63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8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3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6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1776_s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romodomain containing 7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RD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q1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64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8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19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9331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ermatogenesis associated 18 homolog (rat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ATA1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q1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65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3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9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26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8102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-deoxyribose-5-phosphate aldolase homolog (C. elegans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R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p12.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65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8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5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9771_x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24 molecule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2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q2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66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7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6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06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1654_s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biquitin specific peptidase 3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SP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q22.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66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1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5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2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7597_x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B40B, member RAS oncogene family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B40B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q25.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66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0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36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7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4463_s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romosome 11 open reading frame 7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11orf7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q22.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68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90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49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8650_s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24 molecule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2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q2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69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2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3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84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55725_a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gulator of G-protein signaling 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GS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q23.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69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6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10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7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8376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lycoprotein, alpha-galactosyltransferase 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GTA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q33.2-q34.1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71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5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95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6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1748_s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ensin 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NS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q35-q3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71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6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0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7165_x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tallothionein 1F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T1F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q1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74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9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59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26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3225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in phosphatase 1B (formerly 2C), magnesium-dependent, beta isoform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PM1B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p2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74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3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7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8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2899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ll division cycle 2-like 6 (CDK8-like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C2L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q2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75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4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5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9686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100 calcium binding protein B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100B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q22.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75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3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85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9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2125_s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fficking protein, kinesin binding 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K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q3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75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3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7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6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3164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olute carrier family 5 (sodium/myo-inositol cotransporter), member 3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LC5A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q22.1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76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1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6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42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9902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ms-related tyrosine kinase 4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LT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q35.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76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2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56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8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9504_s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eckstrin homology domain containing, family B (evectins) member 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EKHB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q13.5-q14.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76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4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90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9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5474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kine receptor-like factor 3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LF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q11.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78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6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2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30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3801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tochondrial ribosomal protein S14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RPS1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q23-q2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8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9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7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929_s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kophilin 4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KP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q23-q3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82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6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25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0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9000_s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ptin 8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-Sep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q3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82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9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78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5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4850_s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ublecortin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CX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q22.3|Xq22.3-q2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84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6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2410_s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orting nexin 6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NX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q13.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86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3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76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9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4783_s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nexin A1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XA1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q2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86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0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32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3622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llagen, type IX, alpha 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L9A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p33-p3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87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2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1044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romosome 1 open reading frame 194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1orf19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p13.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89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7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35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32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337_s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esicle-associated membrane protein 3 (cellubrevin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AMP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p36.2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89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9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5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9728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yotilin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YOT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q3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89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5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1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1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7632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BC1 domain family, member 24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BC1D2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p13.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89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1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34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0230_s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chrome b5 reductase 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B5R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p15.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89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8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0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3058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mily with sequence similarity 107, member B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M107B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p1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89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8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6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2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0493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isa homolog 2 (Xenopus laevis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ISA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q12.1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89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8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4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6988_s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in tyrosine phosphatase type IVA, member 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P4A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p3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9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5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9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3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69003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membrane protein 4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MEM4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q23.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91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4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1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33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0657_s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ptin 4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-Sep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q22-q2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92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7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48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5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920_s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-cell translocation gene 1, anti-proliferative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TG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q2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92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3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98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26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5473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romosome 20 open reading frame 117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20orf11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q11.2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92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8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8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0240_s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clin-dependent kinase inhibitor 2D (p19, inhibits CDK4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KN2D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p1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92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7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0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5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7064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kyrin repeat domain 4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KRD4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q21.3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95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22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5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8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3998_s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AD (Asp-Glu-Ala-Asp) box polypeptide 17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DX1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q13.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99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98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52</w:t>
            </w:r>
          </w:p>
        </w:tc>
      </w:tr>
      <w:tr>
        <w:trPr>
          <w:trHeight w:val="30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7974_at</w:t>
            </w:r>
          </w:p>
        </w:tc>
        <w:tc>
          <w:tcPr>
            <w:tcW w:w="385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hydrolase domain containing 12B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HD12B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q22.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99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30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3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1994_at</w:t>
            </w:r>
          </w:p>
        </w:tc>
        <w:tc>
          <w:tcPr>
            <w:tcW w:w="3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NK lysine deficient protein kinase 1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NK1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p13.3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00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69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02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5</w:t>
            </w:r>
          </w:p>
        </w:tc>
      </w:tr>
    </w:tbl>
    <w:p>
      <w:pPr>
        <w:pStyle w:val="Normal"/>
        <w:widowControl/>
        <w:bidi w:val="0"/>
        <w:spacing w:lineRule="atLeast" w:line="20" w:before="0" w:after="200"/>
        <w:rPr/>
      </w:pPr>
      <w:r>
        <w:rPr/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0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Xl65">
    <w:name w:val="xl65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67">
    <w:name w:val="xl6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0">
    <w:name w:val="xl70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20"/>
      <w:szCs w:val="20"/>
    </w:rPr>
  </w:style>
  <w:style w:type="paragraph" w:styleId="Xl71">
    <w:name w:val="xl71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4">
    <w:name w:val="xl74"/>
    <w:basedOn w:val="Normal"/>
    <w:qFormat/>
    <w:pPr>
      <w:pBdr>
        <w:bottom w:val="single" w:sz="4" w:space="0" w:color="000000"/>
      </w:pBdr>
      <w:spacing w:lineRule="auto" w:line="240" w:before="280" w:after="280"/>
      <w:jc w:val="right"/>
    </w:pPr>
    <w:rPr>
      <w:rFonts w:ascii="Times New Roman" w:hAnsi="Times New Roman" w:eastAsia="Times New Roman" w:cs="Times New Roman"/>
      <w:sz w:val="20"/>
      <w:szCs w:val="20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76">
    <w:name w:val="xl76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18:56:00Z</dcterms:created>
  <dc:creator>PA</dc:creator>
  <dc:description/>
  <dc:language>en-US</dc:language>
  <cp:lastModifiedBy>PA</cp:lastModifiedBy>
  <dcterms:modified xsi:type="dcterms:W3CDTF">2012-01-04T18:56:00Z</dcterms:modified>
  <cp:revision>2</cp:revision>
  <dc:subject/>
  <dc:title/>
</cp:coreProperties>
</file>